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20380" w14:textId="1140E395" w:rsidR="00352E34" w:rsidRPr="00FB6B7F" w:rsidRDefault="00AE19E0" w:rsidP="00CC602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E19E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B58C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C05B84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0337A6" w:rsidRPr="00FB6B7F">
        <w:rPr>
          <w:rFonts w:ascii="Times New Roman" w:hAnsi="Times New Roman" w:cs="Times New Roman"/>
          <w:b/>
          <w:sz w:val="20"/>
          <w:szCs w:val="20"/>
        </w:rPr>
        <w:t>.</w:t>
      </w:r>
      <w:r w:rsidR="00CC6023" w:rsidRPr="00FB6B7F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r w:rsidR="00CC6023" w:rsidRPr="00FB6B7F">
        <w:rPr>
          <w:rFonts w:ascii="Times New Roman" w:hAnsi="Times New Roman" w:cs="Times New Roman"/>
          <w:b/>
          <w:sz w:val="20"/>
          <w:szCs w:val="20"/>
        </w:rPr>
        <w:t>M1 overlapping peptide</w:t>
      </w:r>
      <w:r w:rsidR="00E9161D" w:rsidRPr="00FB6B7F">
        <w:rPr>
          <w:rFonts w:ascii="Times New Roman" w:hAnsi="Times New Roman" w:cs="Times New Roman"/>
          <w:b/>
          <w:sz w:val="20"/>
          <w:szCs w:val="20"/>
        </w:rPr>
        <w:t xml:space="preserve"> pools of influenza viruses</w:t>
      </w:r>
      <w:bookmarkEnd w:id="0"/>
    </w:p>
    <w:p w14:paraId="0FBD2902" w14:textId="77777777" w:rsidR="00E80AD1" w:rsidRDefault="00E80AD1" w:rsidP="00CC6023">
      <w:pPr>
        <w:jc w:val="center"/>
      </w:pPr>
    </w:p>
    <w:tbl>
      <w:tblPr>
        <w:tblStyle w:val="a4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880"/>
        <w:gridCol w:w="899"/>
        <w:gridCol w:w="2374"/>
        <w:gridCol w:w="2456"/>
        <w:gridCol w:w="2199"/>
        <w:gridCol w:w="2094"/>
        <w:gridCol w:w="2636"/>
      </w:tblGrid>
      <w:tr w:rsidR="00CC6023" w:rsidRPr="006E2AC1" w14:paraId="2A2B3CE9" w14:textId="77777777" w:rsidTr="001F7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66DAED98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ame</w:t>
            </w:r>
          </w:p>
        </w:tc>
        <w:tc>
          <w:tcPr>
            <w:tcW w:w="308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</w:tcPr>
          <w:p w14:paraId="77D9BF13" w14:textId="77777777" w:rsidR="00CC6023" w:rsidRPr="006E2AC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Residues</w:t>
            </w:r>
          </w:p>
        </w:tc>
        <w:tc>
          <w:tcPr>
            <w:tcW w:w="314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77843A74" w14:textId="77777777" w:rsidR="00CC6023" w:rsidRPr="006E2AC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ositions</w:t>
            </w:r>
          </w:p>
        </w:tc>
        <w:tc>
          <w:tcPr>
            <w:tcW w:w="839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26C36C67" w14:textId="77777777" w:rsidR="00B8789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A/California/04/2009</w:t>
            </w:r>
          </w:p>
          <w:p w14:paraId="3222736D" w14:textId="77777777" w:rsidR="00CC6023" w:rsidRPr="00FC2A96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(</w:t>
            </w:r>
            <w:r w:rsidRPr="00FC2A96">
              <w:rPr>
                <w:sz w:val="16"/>
                <w:szCs w:val="16"/>
              </w:rPr>
              <w:t>H1N1</w:t>
            </w:r>
            <w:r w:rsidRPr="00FC2A9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6EB2E56D" w14:textId="77777777" w:rsidR="00B8789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A/Vietnam/1194/2004</w:t>
            </w:r>
          </w:p>
          <w:p w14:paraId="601875B7" w14:textId="77777777" w:rsidR="00CC6023" w:rsidRPr="00FC2A96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(H5N1)</w:t>
            </w:r>
          </w:p>
        </w:tc>
        <w:tc>
          <w:tcPr>
            <w:tcW w:w="777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2568D5B5" w14:textId="77777777" w:rsidR="00B8789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/Taiwan/02</w:t>
            </w:r>
            <w:r w:rsidRPr="00FC2A96">
              <w:rPr>
                <w:rFonts w:hint="eastAsia"/>
                <w:sz w:val="16"/>
                <w:szCs w:val="16"/>
              </w:rPr>
              <w:t>/2013</w:t>
            </w:r>
          </w:p>
          <w:p w14:paraId="41DB4DA1" w14:textId="77777777" w:rsidR="00CC6023" w:rsidRPr="00FC2A96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 xml:space="preserve">(H6N1) </w:t>
            </w:r>
          </w:p>
        </w:tc>
        <w:tc>
          <w:tcPr>
            <w:tcW w:w="740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153E0144" w14:textId="77777777" w:rsidR="00B8789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A/Anhui/01/2013</w:t>
            </w:r>
          </w:p>
          <w:p w14:paraId="06C35723" w14:textId="77777777" w:rsidR="00CC6023" w:rsidRPr="00FC2A96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(H7N9)</w:t>
            </w:r>
          </w:p>
        </w:tc>
        <w:tc>
          <w:tcPr>
            <w:tcW w:w="931" w:type="pct"/>
            <w:tcBorders>
              <w:top w:val="single" w:sz="18" w:space="0" w:color="008000"/>
              <w:left w:val="none" w:sz="0" w:space="0" w:color="auto"/>
              <w:bottom w:val="single" w:sz="8" w:space="0" w:color="008000"/>
              <w:right w:val="none" w:sz="0" w:space="0" w:color="auto"/>
            </w:tcBorders>
            <w:shd w:val="clear" w:color="auto" w:fill="auto"/>
            <w:noWrap/>
            <w:hideMark/>
          </w:tcPr>
          <w:p w14:paraId="0EF28D7E" w14:textId="77777777" w:rsidR="00B87891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A/Hong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C2A96">
              <w:rPr>
                <w:rFonts w:hint="eastAsia"/>
                <w:sz w:val="16"/>
                <w:szCs w:val="16"/>
              </w:rPr>
              <w:t>Kong/1073/1999</w:t>
            </w:r>
          </w:p>
          <w:p w14:paraId="0A2AE1F5" w14:textId="77777777" w:rsidR="00CC6023" w:rsidRPr="00FC2A96" w:rsidRDefault="00CC6023" w:rsidP="00643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2A96">
              <w:rPr>
                <w:rFonts w:hint="eastAsia"/>
                <w:sz w:val="16"/>
                <w:szCs w:val="16"/>
              </w:rPr>
              <w:t>(H9N2)</w:t>
            </w:r>
          </w:p>
        </w:tc>
      </w:tr>
      <w:tr w:rsidR="00CC6023" w:rsidRPr="006E2AC1" w14:paraId="25B913C7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CC865E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</w:t>
            </w:r>
          </w:p>
        </w:tc>
        <w:tc>
          <w:tcPr>
            <w:tcW w:w="308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4BA82D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314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7FB2FE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-15</w:t>
            </w:r>
          </w:p>
        </w:tc>
        <w:tc>
          <w:tcPr>
            <w:tcW w:w="839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02A2A7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SLLTEVETYVLSII</w:t>
            </w:r>
          </w:p>
        </w:tc>
        <w:tc>
          <w:tcPr>
            <w:tcW w:w="868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B26951F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2337F6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SLLTEVETYVLSVV</w:t>
            </w:r>
          </w:p>
        </w:tc>
        <w:tc>
          <w:tcPr>
            <w:tcW w:w="740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CAC8F80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tcBorders>
              <w:top w:val="single" w:sz="8" w:space="0" w:color="008000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30A1AF6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7B1B32D3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48388CE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</w:t>
            </w:r>
          </w:p>
        </w:tc>
        <w:tc>
          <w:tcPr>
            <w:tcW w:w="308" w:type="pct"/>
            <w:shd w:val="clear" w:color="auto" w:fill="auto"/>
          </w:tcPr>
          <w:p w14:paraId="3C82BBC2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E69D7A4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5-2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D82AA6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EVETYVLSIIPSGPLK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58D147E7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FC0521D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EVETYVLSVVPSGPLK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01B23A3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6C32FCDA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0798B101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79BDC4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4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71DE73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56F97E1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1-28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224BC3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VLSIIPSGPLKAEIAQRL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C1341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VLSIIPSGPLKAEIAQKL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1F7E4F8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VLSVVPSGPLKAEIAQRL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17C1AE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06E03E8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5327F8E8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07CB1F0D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5</w:t>
            </w:r>
          </w:p>
        </w:tc>
        <w:tc>
          <w:tcPr>
            <w:tcW w:w="308" w:type="pct"/>
            <w:shd w:val="clear" w:color="auto" w:fill="auto"/>
          </w:tcPr>
          <w:p w14:paraId="1672E53B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0D0C20E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-3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73B160B5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PLKAEIAQRLESVFAGK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76D806D9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PLKAEIAQKLEDVFAGK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588B9FDA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PLKAEIAQRLEDVFAGK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F80531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PLKAEIAQRLEDVFAGK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901BFCC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GPLKAEIAQRLEDVFAGK</w:t>
            </w:r>
          </w:p>
        </w:tc>
      </w:tr>
      <w:tr w:rsidR="00CC6023" w:rsidRPr="006E2AC1" w14:paraId="2A4BD95C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F84C99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6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36F34F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20F9CA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5-42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1B76ED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QRLESVFAGKNTDLEAL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AE32F2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QKLEDVFAGKNTDLEAL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0E54761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QRLEDVFAGKNTDLEAL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6F02970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QRLEDVFAGKNADLEAL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724EF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AQRLEDVFAGKNTDLEAL</w:t>
            </w:r>
          </w:p>
        </w:tc>
      </w:tr>
      <w:tr w:rsidR="00CC6023" w:rsidRPr="006E2AC1" w14:paraId="54FA86A5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3ADE556B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7</w:t>
            </w:r>
          </w:p>
        </w:tc>
        <w:tc>
          <w:tcPr>
            <w:tcW w:w="308" w:type="pct"/>
            <w:shd w:val="clear" w:color="auto" w:fill="auto"/>
          </w:tcPr>
          <w:p w14:paraId="7E7FD025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8611953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32-49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0153EA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AGKNTDLEALMEWLKTR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1A103FD1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C6CF789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B612EF6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AGKNADLEALMEWIKTR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5A539EA8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0839A91C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A0C4C32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8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D3F55A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7859B5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39-55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1650B1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LEALMEWLKTRPILSPL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9226B45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7A0F29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A44A40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LEALMEWIKTRPILSPL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C12F20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06313132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2719396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9</w:t>
            </w:r>
          </w:p>
        </w:tc>
        <w:tc>
          <w:tcPr>
            <w:tcW w:w="308" w:type="pct"/>
            <w:shd w:val="clear" w:color="auto" w:fill="auto"/>
          </w:tcPr>
          <w:p w14:paraId="0DBC71BA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163945C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45-62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43F5235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WLKTRPILSPLTKGILGF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7C418B59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98BDC33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58B8EE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WIKTRPILSPLTKGILGF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55F72AC8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05CCA8C6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8390C47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15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98D3B7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FED7BE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81-98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FA759B6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QNALNGNGDPNNMDRAVK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2294BBF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4BB3CF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43DC25F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QNALNGNGDPNNMDKAVK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0569CDD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7918FDC6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17736948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16</w:t>
            </w:r>
          </w:p>
        </w:tc>
        <w:tc>
          <w:tcPr>
            <w:tcW w:w="308" w:type="pct"/>
            <w:shd w:val="clear" w:color="auto" w:fill="auto"/>
          </w:tcPr>
          <w:p w14:paraId="419AAF38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640DCCB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88-10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616355B3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DPNNMDRAVKLYKKLKR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ADB9AD4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15CF98F3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82B6543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DPNNMDKAVKLYKKLKR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3D8A405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167012BD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ECC8A57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17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E41DB9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550E30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95-112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0E01F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AVKLYKKLKREITFHGA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36DE885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A7E3252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AVKLYKKLKREVTFHGA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5D654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KAVKLYKKLKREMTFHGA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04424B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RAVKLYKKLKREMTFHGA</w:t>
            </w:r>
          </w:p>
        </w:tc>
      </w:tr>
      <w:tr w:rsidR="00CC6023" w:rsidRPr="006E2AC1" w14:paraId="34514EE1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648B87D1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18</w:t>
            </w:r>
          </w:p>
        </w:tc>
        <w:tc>
          <w:tcPr>
            <w:tcW w:w="308" w:type="pct"/>
            <w:shd w:val="clear" w:color="auto" w:fill="auto"/>
          </w:tcPr>
          <w:p w14:paraId="57E64EBE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967A57E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02-119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58449DC7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KLKREITFHGAKEVSLSY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5B65AE5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KLKREITFHGAKEVALSY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6DD16CA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KLKREVTFHGAKEVALSY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AC03A85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KLKREMTFHGAKEVALSY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B91D2D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KLKREMTFHGAKEVALSY</w:t>
            </w:r>
          </w:p>
        </w:tc>
      </w:tr>
      <w:tr w:rsidR="00CC6023" w:rsidRPr="006E2AC1" w14:paraId="6BA1AAA3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E4BD4FF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19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370A83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09B0F32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09-124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A2AF3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HGAKEVSLSYSTGAL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284704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HGAKEVALSYSTGAL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F393839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HGAKEVALSYSAGAL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12EBF64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FHGAKEVALSYSTGAL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971539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FHGAKEVALSYSTGAL</w:t>
            </w:r>
          </w:p>
        </w:tc>
      </w:tr>
      <w:tr w:rsidR="00CC6023" w:rsidRPr="006E2AC1" w14:paraId="57CCA390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341C320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0</w:t>
            </w:r>
          </w:p>
        </w:tc>
        <w:tc>
          <w:tcPr>
            <w:tcW w:w="308" w:type="pct"/>
            <w:shd w:val="clear" w:color="auto" w:fill="auto"/>
          </w:tcPr>
          <w:p w14:paraId="38B8892B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A7300CD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14-13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48F28B91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EVSLSYSTGALASCMGLI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1BE1246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EVALSYSTGALASCMGLI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273D4387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EVALSYSAGALSGCMGLI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45464E9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EVALSYSTGALASCMGLI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64B03ACC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EVALSYSTGALASCMGLI</w:t>
            </w:r>
          </w:p>
        </w:tc>
      </w:tr>
      <w:tr w:rsidR="00CC6023" w:rsidRPr="006E2AC1" w14:paraId="4A14EA5A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0ABA407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1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C07CC8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A7FCF22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21-138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3A3A53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GALASCMGLIYNRMGTV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DC3615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3137262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GALSGCMGLIYNRMGTV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1800A1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DCF0F6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49B6FD43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1F6F687F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2</w:t>
            </w:r>
          </w:p>
        </w:tc>
        <w:tc>
          <w:tcPr>
            <w:tcW w:w="308" w:type="pct"/>
            <w:shd w:val="clear" w:color="auto" w:fill="auto"/>
          </w:tcPr>
          <w:p w14:paraId="100895E6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46B5027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28-144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3EEB97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GLIYNRMGTVTTEAAF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484DE724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GLIYNRMGTVTTEVAF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FA932E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GLIYNRMGTVTTEVAL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912DE86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GLIYNRMGTVTAEGAL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3EF986A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MGLIYNRMGTVTTEVAL</w:t>
            </w:r>
          </w:p>
        </w:tc>
      </w:tr>
      <w:tr w:rsidR="00CC6023" w:rsidRPr="006E2AC1" w14:paraId="3D01544E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C1EDCC4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3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08147C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06A540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34-149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5FE57AD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MGTVTTEAAFGLVCA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9765001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MGTVTTEVAFGLVCA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AE80D22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MGTVTTEVALGLVCA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4C91D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MGTVTAEGALGLVCA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84B42F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RMGTVTTEVALGLVCA</w:t>
            </w:r>
          </w:p>
        </w:tc>
      </w:tr>
      <w:tr w:rsidR="00CC6023" w:rsidRPr="006E2AC1" w14:paraId="6C2E0759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770BF705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4</w:t>
            </w:r>
          </w:p>
        </w:tc>
        <w:tc>
          <w:tcPr>
            <w:tcW w:w="308" w:type="pct"/>
            <w:shd w:val="clear" w:color="auto" w:fill="auto"/>
          </w:tcPr>
          <w:p w14:paraId="21106DFC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E581712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39-15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6479BBB1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TEAAFGLVCATCEQIA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2D22714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TEVAFGLVCATCEQIA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1D61AEC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TEVALGLVCATCEQIA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77AE24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AEGALGLVCATCEQIA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5047C3C4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TTEVALGLVCATCEQIA</w:t>
            </w:r>
          </w:p>
        </w:tc>
      </w:tr>
      <w:tr w:rsidR="00CC6023" w:rsidRPr="006E2AC1" w14:paraId="6D2EEA8E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CDCD6AC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5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244957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E1E8C09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45-160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4EF11C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LVCATCEQIADSQHR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8AF230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79F9EC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D75AE72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GLVCATCEQIADAQHR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B231D8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GLVCATCEQIADAQHR</w:t>
            </w:r>
          </w:p>
        </w:tc>
      </w:tr>
      <w:tr w:rsidR="00CC6023" w:rsidRPr="006E2AC1" w14:paraId="7F6B5B73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3BE9478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6</w:t>
            </w:r>
          </w:p>
        </w:tc>
        <w:tc>
          <w:tcPr>
            <w:tcW w:w="308" w:type="pct"/>
            <w:shd w:val="clear" w:color="auto" w:fill="auto"/>
          </w:tcPr>
          <w:p w14:paraId="7F6A6001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EF215A1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50-166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834805B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CEQIADSQHRSHRQMA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12CE5BF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22769D31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B791B3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CEQIADAQHRSHRQMA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0170D7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TCEQIADAQHRSHRQMA</w:t>
            </w:r>
          </w:p>
        </w:tc>
      </w:tr>
      <w:tr w:rsidR="00CC6023" w:rsidRPr="006E2AC1" w14:paraId="74C3E568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A03BD8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27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24AB0E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3C30CE7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56-173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CD2EB70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SQHRSHRQMATTTNPLI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29EE25B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SQHRSHRQMATITNPLI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5E9F8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SQHRSHRQMATITNPLI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D1A585B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AQHRSHRQMATTTNPLI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BC66E3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DAQHRSHRQMATTTNPLI</w:t>
            </w:r>
          </w:p>
        </w:tc>
      </w:tr>
      <w:tr w:rsidR="00CC6023" w:rsidRPr="006E2AC1" w14:paraId="7FB3C7BD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1A44C9E9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lastRenderedPageBreak/>
              <w:t>P28</w:t>
            </w:r>
          </w:p>
        </w:tc>
        <w:tc>
          <w:tcPr>
            <w:tcW w:w="308" w:type="pct"/>
            <w:shd w:val="clear" w:color="auto" w:fill="auto"/>
          </w:tcPr>
          <w:p w14:paraId="5C029E53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B80B635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63-180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43DB0A36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QMATTTNPLIRHENRMV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4523964E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QMATITNPLIRHENRMV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0149FC44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QMATITNPLIRHENRMV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E5F6C96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DD56C97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528E4CBC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028F07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2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5D2A4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DEA1E9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9-206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6F65AA9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QMAGSSEQAAEAMEVA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00D857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QMAGSSEQAAEAMEIA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F785E5E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C9110C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9FA51E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  <w:tr w:rsidR="00CC6023" w:rsidRPr="006E2AC1" w14:paraId="219780FB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3822A429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3</w:t>
            </w:r>
          </w:p>
        </w:tc>
        <w:tc>
          <w:tcPr>
            <w:tcW w:w="308" w:type="pct"/>
            <w:shd w:val="clear" w:color="auto" w:fill="auto"/>
          </w:tcPr>
          <w:p w14:paraId="240086E6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343DC67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96-213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D6B33C3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EQAAEAMEVANQTRQMV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4AD793C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EQAAEAMEIANQARQMV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E10D1E1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EQAAEAMEVASQARQMV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65091D5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EQAAEAMEVASQARQMV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BF78434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SEQAAEAMEVASQARQMV</w:t>
            </w:r>
          </w:p>
        </w:tc>
      </w:tr>
      <w:tr w:rsidR="00CC6023" w:rsidRPr="006E2AC1" w14:paraId="59BE3FCC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3BD89A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4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F1675C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E16FEF9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03-219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3408C6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VANQTRQMVHAMRTI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56D4E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IANQARQMVQAMRTI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33B14A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VASQARQMVQAMRTI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251D0E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MEVASQARQMVQAMRTV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0D86C4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MEVASQARQMVQAMRTI</w:t>
            </w:r>
          </w:p>
        </w:tc>
      </w:tr>
      <w:tr w:rsidR="00CC6023" w:rsidRPr="006E2AC1" w14:paraId="3CF12BEA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72A25FCE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5</w:t>
            </w:r>
          </w:p>
        </w:tc>
        <w:tc>
          <w:tcPr>
            <w:tcW w:w="308" w:type="pct"/>
            <w:shd w:val="clear" w:color="auto" w:fill="auto"/>
          </w:tcPr>
          <w:p w14:paraId="5A4254D9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DBE0224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09-227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D64FBD7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TRQMVHAMRTIGTHPSSSA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61E3BF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RQMVQAMRTIGTHPNSSA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30F09E1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RQMVQAMRTIGTHPSSSA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19EEE81A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ARQMVQAMRTVGTHPNSST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D4AE2F1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ARQMVQAMRTIGTHPSSSA</w:t>
            </w:r>
          </w:p>
        </w:tc>
      </w:tr>
      <w:tr w:rsidR="00CC6023" w:rsidRPr="006E2AC1" w14:paraId="4EC0D899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B2E8D4C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6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EF558F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B20439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17-234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58DE2A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TIGTHPSSSAGLKDDLL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4FDAD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TIGTHPNSSAGLRDNLL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8AF499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TIGTHPSSSAGLRDDLL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D6558B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RTVGTHPNSSTGLKDDLI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9C85AB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RTIGTHPSSSAGLKDDLI</w:t>
            </w:r>
          </w:p>
        </w:tc>
      </w:tr>
      <w:tr w:rsidR="00CC6023" w:rsidRPr="006E2AC1" w14:paraId="501E9D0F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shd w:val="clear" w:color="auto" w:fill="auto"/>
            <w:noWrap/>
            <w:hideMark/>
          </w:tcPr>
          <w:p w14:paraId="57423980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7</w:t>
            </w:r>
          </w:p>
        </w:tc>
        <w:tc>
          <w:tcPr>
            <w:tcW w:w="308" w:type="pct"/>
            <w:shd w:val="clear" w:color="auto" w:fill="auto"/>
          </w:tcPr>
          <w:p w14:paraId="22A4CE20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784674F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24-24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D7C18B2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SSAGLKDDLLENLQAYQ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CCC13B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NSSAGLRDNLLENLQAYQ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C1D5660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SSSAGLRDDLLENLQAYQ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C87AD98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NSSTGLKDDLIENLQAYQ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C1B587D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SSSAGLKDDLIENLQAYQ</w:t>
            </w:r>
          </w:p>
        </w:tc>
      </w:tr>
      <w:tr w:rsidR="00CC6023" w:rsidRPr="006E2AC1" w14:paraId="40D0D53D" w14:textId="77777777" w:rsidTr="001F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17C26A2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8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E2FB0E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3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8C618A2" w14:textId="77777777" w:rsidR="00CC6023" w:rsidRPr="006E2AC1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31-248</w:t>
            </w:r>
          </w:p>
        </w:tc>
        <w:tc>
          <w:tcPr>
            <w:tcW w:w="8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ABE2CF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DLLENLQAYQKRMGVQM</w:t>
            </w:r>
          </w:p>
        </w:tc>
        <w:tc>
          <w:tcPr>
            <w:tcW w:w="86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28DE83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ED3417" w14:textId="77777777" w:rsidR="00CC6023" w:rsidRPr="00FC2A96" w:rsidRDefault="00CC6023" w:rsidP="00643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F40A6F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DDLIENLQAYQNRMGVQL</w:t>
            </w:r>
          </w:p>
        </w:tc>
        <w:tc>
          <w:tcPr>
            <w:tcW w:w="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410105" w14:textId="77777777" w:rsidR="00CC6023" w:rsidRPr="00FC2A96" w:rsidRDefault="00CC6023" w:rsidP="00643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bCs/>
                <w:sz w:val="16"/>
                <w:szCs w:val="16"/>
              </w:rPr>
              <w:t>DDLIENLQAYQKRMGVQM</w:t>
            </w:r>
          </w:p>
        </w:tc>
      </w:tr>
      <w:tr w:rsidR="00CC6023" w:rsidRPr="006E2AC1" w14:paraId="5B2AB290" w14:textId="77777777" w:rsidTr="001F7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26915662" w14:textId="77777777" w:rsidR="00CC6023" w:rsidRPr="006E2AC1" w:rsidRDefault="00CC6023" w:rsidP="006435D8">
            <w:pPr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P39</w:t>
            </w:r>
          </w:p>
        </w:tc>
        <w:tc>
          <w:tcPr>
            <w:tcW w:w="308" w:type="pct"/>
            <w:tcBorders>
              <w:bottom w:val="single" w:sz="18" w:space="0" w:color="008000"/>
            </w:tcBorders>
            <w:shd w:val="clear" w:color="auto" w:fill="auto"/>
          </w:tcPr>
          <w:p w14:paraId="30ABC38C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314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48799273" w14:textId="77777777" w:rsidR="00CC6023" w:rsidRPr="006E2AC1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2AC1">
              <w:rPr>
                <w:rFonts w:hint="eastAsia"/>
                <w:sz w:val="16"/>
                <w:szCs w:val="16"/>
              </w:rPr>
              <w:t>238-252</w:t>
            </w:r>
          </w:p>
        </w:tc>
        <w:tc>
          <w:tcPr>
            <w:tcW w:w="839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7AF40F47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QAYQKRMGVQMQRFK</w:t>
            </w:r>
          </w:p>
        </w:tc>
        <w:tc>
          <w:tcPr>
            <w:tcW w:w="868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7FFB1E42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77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5FC4D9C3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sz w:val="16"/>
                <w:szCs w:val="16"/>
              </w:rPr>
              <w:t>-</w:t>
            </w:r>
          </w:p>
        </w:tc>
        <w:tc>
          <w:tcPr>
            <w:tcW w:w="740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1DE2FD8F" w14:textId="77777777" w:rsidR="00CC6023" w:rsidRPr="00FC2A96" w:rsidRDefault="00CC6023" w:rsidP="00643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FC2A96">
              <w:rPr>
                <w:rFonts w:ascii="Courier New" w:hAnsi="Courier New" w:cs="Courier New"/>
                <w:sz w:val="16"/>
                <w:szCs w:val="16"/>
              </w:rPr>
              <w:t>QAYQNRMGVQLQRFK</w:t>
            </w:r>
          </w:p>
        </w:tc>
        <w:tc>
          <w:tcPr>
            <w:tcW w:w="931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28262A1F" w14:textId="77777777" w:rsidR="00CC6023" w:rsidRPr="00FC2A96" w:rsidRDefault="00CC6023" w:rsidP="00643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Cs/>
                <w:sz w:val="16"/>
                <w:szCs w:val="16"/>
              </w:rPr>
              <w:t>-</w:t>
            </w:r>
          </w:p>
        </w:tc>
      </w:tr>
    </w:tbl>
    <w:p w14:paraId="10112D36" w14:textId="77777777" w:rsidR="00CC6023" w:rsidRPr="00E80AD1" w:rsidRDefault="00B837E8" w:rsidP="00CC6023">
      <w:pPr>
        <w:rPr>
          <w:sz w:val="16"/>
          <w:szCs w:val="16"/>
        </w:rPr>
      </w:pPr>
      <w:r w:rsidRPr="00E80AD1">
        <w:rPr>
          <w:sz w:val="16"/>
          <w:szCs w:val="16"/>
        </w:rPr>
        <w:t>“</w:t>
      </w:r>
      <w:r w:rsidRPr="00E80AD1">
        <w:rPr>
          <w:rFonts w:hint="eastAsia"/>
          <w:sz w:val="16"/>
          <w:szCs w:val="16"/>
        </w:rPr>
        <w:t>-</w:t>
      </w:r>
      <w:r w:rsidRPr="00E80AD1">
        <w:rPr>
          <w:sz w:val="16"/>
          <w:szCs w:val="16"/>
        </w:rPr>
        <w:t>“</w:t>
      </w:r>
      <w:r w:rsidRPr="00E80AD1">
        <w:rPr>
          <w:rFonts w:hint="eastAsia"/>
          <w:sz w:val="16"/>
          <w:szCs w:val="16"/>
        </w:rPr>
        <w:t xml:space="preserve"> </w:t>
      </w:r>
      <w:proofErr w:type="gramStart"/>
      <w:r w:rsidRPr="00E80AD1">
        <w:rPr>
          <w:rFonts w:hint="eastAsia"/>
          <w:sz w:val="16"/>
          <w:szCs w:val="16"/>
        </w:rPr>
        <w:t>represents</w:t>
      </w:r>
      <w:proofErr w:type="gramEnd"/>
      <w:r w:rsidRPr="00E80AD1">
        <w:rPr>
          <w:rFonts w:hint="eastAsia"/>
          <w:sz w:val="16"/>
          <w:szCs w:val="16"/>
        </w:rPr>
        <w:t xml:space="preserve"> the same </w:t>
      </w:r>
      <w:r w:rsidR="00B46E32" w:rsidRPr="00E80AD1">
        <w:rPr>
          <w:rFonts w:hint="eastAsia"/>
          <w:sz w:val="16"/>
          <w:szCs w:val="16"/>
        </w:rPr>
        <w:t>sequence</w:t>
      </w:r>
      <w:r w:rsidRPr="00E80AD1">
        <w:rPr>
          <w:rFonts w:hint="eastAsia"/>
          <w:sz w:val="16"/>
          <w:szCs w:val="16"/>
        </w:rPr>
        <w:t xml:space="preserve"> with </w:t>
      </w:r>
      <w:r w:rsidR="00B87891" w:rsidRPr="00E80AD1">
        <w:rPr>
          <w:rFonts w:hint="eastAsia"/>
          <w:sz w:val="16"/>
          <w:szCs w:val="16"/>
        </w:rPr>
        <w:t xml:space="preserve">that of </w:t>
      </w:r>
      <w:r w:rsidRPr="00E80AD1">
        <w:rPr>
          <w:rFonts w:hint="eastAsia"/>
          <w:sz w:val="16"/>
          <w:szCs w:val="16"/>
        </w:rPr>
        <w:t xml:space="preserve">09pH1N1 </w:t>
      </w:r>
    </w:p>
    <w:sectPr w:rsidR="00CC6023" w:rsidRPr="00E80AD1" w:rsidSect="006E2AC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3A3999" w14:textId="77777777" w:rsidR="00DC747D" w:rsidRDefault="00DC747D" w:rsidP="00D00689">
      <w:r>
        <w:separator/>
      </w:r>
    </w:p>
  </w:endnote>
  <w:endnote w:type="continuationSeparator" w:id="0">
    <w:p w14:paraId="35C1AFBC" w14:textId="77777777" w:rsidR="00DC747D" w:rsidRDefault="00DC747D" w:rsidP="00D00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01D7F" w14:textId="77777777" w:rsidR="00DC747D" w:rsidRDefault="00DC747D" w:rsidP="00D00689">
      <w:r>
        <w:separator/>
      </w:r>
    </w:p>
  </w:footnote>
  <w:footnote w:type="continuationSeparator" w:id="0">
    <w:p w14:paraId="5C4A357D" w14:textId="77777777" w:rsidR="00DC747D" w:rsidRDefault="00DC747D" w:rsidP="00D00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C5F71"/>
    <w:rsid w:val="000337A6"/>
    <w:rsid w:val="001F7C89"/>
    <w:rsid w:val="00257FB1"/>
    <w:rsid w:val="00352E34"/>
    <w:rsid w:val="003C5F71"/>
    <w:rsid w:val="00412194"/>
    <w:rsid w:val="0043476A"/>
    <w:rsid w:val="006E2AC1"/>
    <w:rsid w:val="00A03DBB"/>
    <w:rsid w:val="00AE19E0"/>
    <w:rsid w:val="00B46E32"/>
    <w:rsid w:val="00B837E8"/>
    <w:rsid w:val="00B87891"/>
    <w:rsid w:val="00C05B84"/>
    <w:rsid w:val="00CC6023"/>
    <w:rsid w:val="00D00689"/>
    <w:rsid w:val="00DC747D"/>
    <w:rsid w:val="00E42517"/>
    <w:rsid w:val="00E55D80"/>
    <w:rsid w:val="00E80AD1"/>
    <w:rsid w:val="00E9161D"/>
    <w:rsid w:val="00EB58C0"/>
    <w:rsid w:val="00FB6B7F"/>
    <w:rsid w:val="00F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A4813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E91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semiHidden/>
    <w:unhideWhenUsed/>
    <w:rsid w:val="00D00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D00689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D00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D006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E91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21</Words>
  <Characters>2400</Characters>
  <Application>Microsoft Macintosh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</dc:creator>
  <cp:keywords/>
  <dc:description/>
  <cp:lastModifiedBy>zhao</cp:lastModifiedBy>
  <cp:revision>21</cp:revision>
  <dcterms:created xsi:type="dcterms:W3CDTF">2016-03-29T06:52:00Z</dcterms:created>
  <dcterms:modified xsi:type="dcterms:W3CDTF">2018-05-04T13:43:00Z</dcterms:modified>
</cp:coreProperties>
</file>